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51BE" w:rsidRDefault="007151BE" w:rsidP="00C718C7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B52336" w:rsidRPr="00C718C7" w:rsidRDefault="00ED69EA" w:rsidP="00C718C7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2</w:t>
      </w:r>
      <w:r w:rsidR="00C718C7">
        <w:rPr>
          <w:rFonts w:ascii="Times New Roman" w:hAnsi="Times New Roman" w:cs="Times New Roman"/>
          <w:b/>
          <w:sz w:val="20"/>
          <w:szCs w:val="20"/>
        </w:rPr>
        <w:t>.</w:t>
      </w:r>
      <w:r w:rsidR="00C718C7" w:rsidRPr="002A1755">
        <w:rPr>
          <w:rFonts w:ascii="Times New Roman" w:hAnsi="Times New Roman" w:cs="Times New Roman"/>
          <w:sz w:val="20"/>
          <w:szCs w:val="20"/>
        </w:rPr>
        <w:t xml:space="preserve"> A</w:t>
      </w:r>
      <w:r w:rsidR="00390AC5">
        <w:rPr>
          <w:rFonts w:ascii="Times New Roman" w:hAnsi="Times New Roman" w:cs="Times New Roman"/>
          <w:sz w:val="20"/>
          <w:szCs w:val="20"/>
        </w:rPr>
        <w:t>djusted rate ratios of acute in</w:t>
      </w:r>
      <w:r w:rsidR="00C718C7" w:rsidRPr="002A1755">
        <w:rPr>
          <w:rFonts w:ascii="Times New Roman" w:hAnsi="Times New Roman" w:cs="Times New Roman"/>
          <w:sz w:val="20"/>
          <w:szCs w:val="20"/>
        </w:rPr>
        <w:t>patient End-of-life care services and associated geographic and socio-demographic factors</w:t>
      </w:r>
    </w:p>
    <w:tbl>
      <w:tblPr>
        <w:tblStyle w:val="TableGrid"/>
        <w:tblW w:w="8926" w:type="dxa"/>
        <w:tblBorders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96"/>
        <w:gridCol w:w="1701"/>
        <w:gridCol w:w="709"/>
        <w:gridCol w:w="1701"/>
        <w:gridCol w:w="709"/>
        <w:gridCol w:w="1701"/>
        <w:gridCol w:w="709"/>
      </w:tblGrid>
      <w:tr w:rsidR="00C718C7" w:rsidRPr="00AE2419" w:rsidTr="00775BD4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718C7" w:rsidRPr="00AE2419" w:rsidRDefault="00C718C7" w:rsidP="00775BD4">
            <w:pPr>
              <w:ind w:right="-104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Characteristi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&gt;1 Acute hospitalisation in the last 12 month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718C7" w:rsidRPr="00AE2419" w:rsidRDefault="00C718C7" w:rsidP="00775BD4">
            <w:pPr>
              <w:ind w:left="-115" w:right="-106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&gt;1 ED visit in the last 12 month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718C7" w:rsidRPr="00AE2419" w:rsidRDefault="00C718C7" w:rsidP="00775BD4">
            <w:pPr>
              <w:ind w:right="-109" w:hanging="1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&gt;1 ICU admission in the last 12 month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718C7" w:rsidRPr="00AE2419" w:rsidRDefault="00C718C7" w:rsidP="00775BD4">
            <w:pPr>
              <w:ind w:right="-113" w:hanging="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8C7" w:rsidRPr="00AE2419" w:rsidTr="00775BD4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718C7" w:rsidRPr="00AE2419" w:rsidRDefault="00017AD5" w:rsidP="00775BD4">
            <w:pPr>
              <w:ind w:right="-107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C718C7" w:rsidRPr="00AE2419">
              <w:rPr>
                <w:rFonts w:ascii="Times New Roman" w:hAnsi="Times New Roman" w:cs="Times New Roman"/>
                <w:sz w:val="16"/>
                <w:szCs w:val="16"/>
              </w:rPr>
              <w:t>RR</w:t>
            </w:r>
            <w:proofErr w:type="spellEnd"/>
            <w:r w:rsidR="00C718C7" w:rsidRPr="00AE2419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18C7" w:rsidRPr="00AE2419" w:rsidRDefault="00C718C7" w:rsidP="00775BD4">
            <w:pPr>
              <w:ind w:left="-111" w:right="-103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 </w:t>
            </w: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718C7" w:rsidRPr="00AE2419" w:rsidRDefault="00017AD5" w:rsidP="00775BD4">
            <w:pPr>
              <w:ind w:left="-115" w:right="-10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C718C7" w:rsidRPr="00AE2419">
              <w:rPr>
                <w:rFonts w:ascii="Times New Roman" w:hAnsi="Times New Roman" w:cs="Times New Roman"/>
                <w:sz w:val="16"/>
                <w:szCs w:val="16"/>
              </w:rPr>
              <w:t>RR</w:t>
            </w:r>
            <w:proofErr w:type="spellEnd"/>
            <w:r w:rsidR="00C718C7" w:rsidRPr="00AE2419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18C7" w:rsidRPr="00AE2419" w:rsidRDefault="00C718C7" w:rsidP="00775BD4">
            <w:pPr>
              <w:ind w:left="-104" w:right="-109" w:hanging="112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 </w:t>
            </w: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718C7" w:rsidRPr="00AE2419" w:rsidRDefault="00017AD5" w:rsidP="00775BD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C718C7" w:rsidRPr="00AE2419">
              <w:rPr>
                <w:rFonts w:ascii="Times New Roman" w:hAnsi="Times New Roman" w:cs="Times New Roman"/>
                <w:sz w:val="16"/>
                <w:szCs w:val="16"/>
              </w:rPr>
              <w:t>RR</w:t>
            </w:r>
            <w:proofErr w:type="spellEnd"/>
            <w:r w:rsidR="00C718C7" w:rsidRPr="00AE2419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18C7" w:rsidRPr="00AE2419" w:rsidRDefault="00C718C7" w:rsidP="00775BD4">
            <w:pPr>
              <w:ind w:left="-110" w:right="-134" w:hanging="10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 </w:t>
            </w: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</w:tr>
      <w:tr w:rsidR="00C718C7" w:rsidRPr="00AE2419" w:rsidTr="00775BD4">
        <w:tc>
          <w:tcPr>
            <w:tcW w:w="1696" w:type="dxa"/>
            <w:tcBorders>
              <w:top w:val="single" w:sz="4" w:space="0" w:color="auto"/>
            </w:tcBorders>
          </w:tcPr>
          <w:p w:rsidR="00C718C7" w:rsidRPr="00AE2419" w:rsidRDefault="00C718C7" w:rsidP="00775BD4">
            <w:pPr>
              <w:ind w:hanging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 xml:space="preserve">Sex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718C7" w:rsidRPr="00AE2419" w:rsidRDefault="00C718C7" w:rsidP="00775BD4">
            <w:pPr>
              <w:ind w:right="-107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718C7" w:rsidRPr="00AE2419" w:rsidRDefault="00C718C7" w:rsidP="00775BD4">
            <w:pPr>
              <w:ind w:left="-115" w:right="-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718C7" w:rsidRPr="00AE2419" w:rsidRDefault="00C718C7" w:rsidP="00775BD4">
            <w:pPr>
              <w:ind w:right="-109" w:hanging="1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718C7" w:rsidRPr="00AE2419" w:rsidRDefault="00C718C7" w:rsidP="00775BD4">
            <w:pPr>
              <w:ind w:right="-113" w:hanging="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8C7" w:rsidRPr="00AE2419" w:rsidTr="00775BD4">
        <w:tc>
          <w:tcPr>
            <w:tcW w:w="1696" w:type="dxa"/>
          </w:tcPr>
          <w:p w:rsidR="00C718C7" w:rsidRPr="00AE2419" w:rsidRDefault="004E31C3" w:rsidP="00775BD4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right="-107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5" w:right="-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9" w:hanging="112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03" w:right="-112" w:hanging="1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3" w:hanging="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8C7" w:rsidRPr="00AE2419" w:rsidTr="00775BD4">
        <w:tc>
          <w:tcPr>
            <w:tcW w:w="1696" w:type="dxa"/>
          </w:tcPr>
          <w:p w:rsidR="00C718C7" w:rsidRPr="00AE2419" w:rsidRDefault="004E31C3" w:rsidP="004E31C3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m</w:t>
            </w:r>
            <w:r w:rsidR="00C718C7" w:rsidRPr="00AE2419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right="-107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06 (0.956, 1.059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8059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5" w:right="-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933 (0.882, 0.987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9" w:hanging="112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sz w:val="16"/>
                <w:szCs w:val="16"/>
              </w:rPr>
              <w:t>0.0166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03" w:right="-112" w:hanging="1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78 </w:t>
            </w: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(0.753, 1.024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3" w:hanging="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0819</w:t>
            </w:r>
          </w:p>
        </w:tc>
      </w:tr>
      <w:tr w:rsidR="00C718C7" w:rsidRPr="00AE2419" w:rsidTr="00775BD4">
        <w:tc>
          <w:tcPr>
            <w:tcW w:w="1696" w:type="dxa"/>
          </w:tcPr>
          <w:p w:rsidR="00C718C7" w:rsidRPr="00AE2419" w:rsidRDefault="00C718C7" w:rsidP="00775BD4">
            <w:pPr>
              <w:ind w:hanging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 xml:space="preserve">Age (years) 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right="-107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5" w:right="-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9" w:hanging="1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03" w:right="-112" w:hanging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3" w:hanging="106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3F73E0" w:rsidRPr="00AE2419" w:rsidTr="00775BD4">
        <w:tc>
          <w:tcPr>
            <w:tcW w:w="1696" w:type="dxa"/>
          </w:tcPr>
          <w:p w:rsidR="003F73E0" w:rsidRPr="00AE2419" w:rsidRDefault="003F73E0" w:rsidP="003F73E0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-44</w:t>
            </w:r>
          </w:p>
        </w:tc>
        <w:tc>
          <w:tcPr>
            <w:tcW w:w="1701" w:type="dxa"/>
            <w:vAlign w:val="bottom"/>
          </w:tcPr>
          <w:p w:rsidR="003F73E0" w:rsidRPr="00AE2419" w:rsidRDefault="003F73E0" w:rsidP="003F73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09" w:type="dxa"/>
          </w:tcPr>
          <w:p w:rsidR="003F73E0" w:rsidRPr="00AE2419" w:rsidRDefault="003F73E0" w:rsidP="003F73E0">
            <w:pPr>
              <w:ind w:left="-111" w:right="-113" w:firstLine="5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3F73E0" w:rsidRPr="00AE2419" w:rsidRDefault="003F73E0" w:rsidP="003F73E0">
            <w:pPr>
              <w:ind w:left="-115" w:right="-10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09" w:type="dxa"/>
          </w:tcPr>
          <w:p w:rsidR="003F73E0" w:rsidRPr="00AE2419" w:rsidRDefault="003F73E0" w:rsidP="003F73E0">
            <w:pPr>
              <w:ind w:right="-109" w:hanging="112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</w:tcPr>
          <w:p w:rsidR="003F73E0" w:rsidRPr="00AE2419" w:rsidRDefault="003F73E0" w:rsidP="003F73E0">
            <w:pPr>
              <w:ind w:left="-103" w:right="-112" w:hanging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09" w:type="dxa"/>
          </w:tcPr>
          <w:p w:rsidR="003F73E0" w:rsidRPr="00AE2419" w:rsidRDefault="003F73E0" w:rsidP="003F73E0">
            <w:pPr>
              <w:ind w:right="-113" w:hanging="106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3F73E0" w:rsidRPr="00AE2419" w:rsidTr="00775BD4">
        <w:tc>
          <w:tcPr>
            <w:tcW w:w="1696" w:type="dxa"/>
          </w:tcPr>
          <w:p w:rsidR="003F73E0" w:rsidRPr="00AE2419" w:rsidRDefault="003F73E0" w:rsidP="003F73E0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-54</w:t>
            </w:r>
          </w:p>
        </w:tc>
        <w:tc>
          <w:tcPr>
            <w:tcW w:w="1701" w:type="dxa"/>
            <w:vAlign w:val="bottom"/>
          </w:tcPr>
          <w:p w:rsidR="003F73E0" w:rsidRPr="00AE2419" w:rsidRDefault="003F73E0" w:rsidP="003F73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8 (0.825, 1.160)</w:t>
            </w:r>
          </w:p>
        </w:tc>
        <w:tc>
          <w:tcPr>
            <w:tcW w:w="709" w:type="dxa"/>
          </w:tcPr>
          <w:p w:rsidR="003F73E0" w:rsidRPr="00AE2419" w:rsidRDefault="003F73E0" w:rsidP="003F73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41</w:t>
            </w:r>
          </w:p>
        </w:tc>
        <w:tc>
          <w:tcPr>
            <w:tcW w:w="1701" w:type="dxa"/>
            <w:vAlign w:val="bottom"/>
          </w:tcPr>
          <w:p w:rsidR="003F73E0" w:rsidRPr="00AE2419" w:rsidRDefault="003F73E0" w:rsidP="003F73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6 (0.836, 1.259)</w:t>
            </w:r>
          </w:p>
        </w:tc>
        <w:tc>
          <w:tcPr>
            <w:tcW w:w="709" w:type="dxa"/>
          </w:tcPr>
          <w:p w:rsidR="003F73E0" w:rsidRPr="00AE2419" w:rsidRDefault="003F73E0" w:rsidP="003F73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34</w:t>
            </w:r>
          </w:p>
        </w:tc>
        <w:tc>
          <w:tcPr>
            <w:tcW w:w="1701" w:type="dxa"/>
            <w:vAlign w:val="bottom"/>
          </w:tcPr>
          <w:p w:rsidR="003F73E0" w:rsidRPr="00AE2419" w:rsidRDefault="003F73E0" w:rsidP="003F73E0">
            <w:pPr>
              <w:ind w:left="-103" w:right="-112" w:hanging="1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2 (0.624, 1.545)</w:t>
            </w:r>
          </w:p>
        </w:tc>
        <w:tc>
          <w:tcPr>
            <w:tcW w:w="709" w:type="dxa"/>
          </w:tcPr>
          <w:p w:rsidR="003F73E0" w:rsidRPr="00AE2419" w:rsidRDefault="003F73E0" w:rsidP="003F73E0">
            <w:pPr>
              <w:ind w:right="-113" w:hanging="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9364</w:t>
            </w:r>
          </w:p>
        </w:tc>
      </w:tr>
      <w:tr w:rsidR="003F73E0" w:rsidRPr="00AE2419" w:rsidTr="00775BD4">
        <w:tc>
          <w:tcPr>
            <w:tcW w:w="1696" w:type="dxa"/>
          </w:tcPr>
          <w:p w:rsidR="003F73E0" w:rsidRPr="00AE2419" w:rsidRDefault="003F73E0" w:rsidP="003F73E0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-64</w:t>
            </w:r>
          </w:p>
        </w:tc>
        <w:tc>
          <w:tcPr>
            <w:tcW w:w="1701" w:type="dxa"/>
            <w:vAlign w:val="bottom"/>
          </w:tcPr>
          <w:p w:rsidR="003F73E0" w:rsidRPr="00AE2419" w:rsidRDefault="003F73E0" w:rsidP="003F73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7 (0.715, 0.981)</w:t>
            </w:r>
          </w:p>
        </w:tc>
        <w:tc>
          <w:tcPr>
            <w:tcW w:w="709" w:type="dxa"/>
          </w:tcPr>
          <w:p w:rsidR="003F73E0" w:rsidRPr="00AE2419" w:rsidRDefault="003F73E0" w:rsidP="003F73E0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287</w:t>
            </w:r>
          </w:p>
        </w:tc>
        <w:tc>
          <w:tcPr>
            <w:tcW w:w="1701" w:type="dxa"/>
            <w:vAlign w:val="bottom"/>
          </w:tcPr>
          <w:p w:rsidR="003F73E0" w:rsidRPr="00AE2419" w:rsidRDefault="003F73E0" w:rsidP="003F73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8 (0.743, 1.085)</w:t>
            </w:r>
          </w:p>
        </w:tc>
        <w:tc>
          <w:tcPr>
            <w:tcW w:w="709" w:type="dxa"/>
          </w:tcPr>
          <w:p w:rsidR="003F73E0" w:rsidRPr="00AE2419" w:rsidRDefault="003F73E0" w:rsidP="003F73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76</w:t>
            </w:r>
          </w:p>
        </w:tc>
        <w:tc>
          <w:tcPr>
            <w:tcW w:w="1701" w:type="dxa"/>
            <w:vAlign w:val="bottom"/>
          </w:tcPr>
          <w:p w:rsidR="003F73E0" w:rsidRPr="00AE2419" w:rsidRDefault="003F73E0" w:rsidP="003F73E0">
            <w:pPr>
              <w:ind w:left="-103" w:right="-112" w:hanging="1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5 (0.460, 1.078)</w:t>
            </w:r>
          </w:p>
        </w:tc>
        <w:tc>
          <w:tcPr>
            <w:tcW w:w="709" w:type="dxa"/>
          </w:tcPr>
          <w:p w:rsidR="003F73E0" w:rsidRPr="00AE2419" w:rsidRDefault="003F73E0" w:rsidP="003F73E0">
            <w:pPr>
              <w:ind w:right="-113" w:hanging="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0921</w:t>
            </w:r>
          </w:p>
        </w:tc>
      </w:tr>
      <w:tr w:rsidR="003F73E0" w:rsidRPr="00AE2419" w:rsidTr="00775BD4">
        <w:tc>
          <w:tcPr>
            <w:tcW w:w="1696" w:type="dxa"/>
          </w:tcPr>
          <w:p w:rsidR="003F73E0" w:rsidRPr="00AE2419" w:rsidRDefault="003F73E0" w:rsidP="00101007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0100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74</w:t>
            </w:r>
          </w:p>
        </w:tc>
        <w:tc>
          <w:tcPr>
            <w:tcW w:w="1701" w:type="dxa"/>
            <w:vAlign w:val="bottom"/>
          </w:tcPr>
          <w:p w:rsidR="003F73E0" w:rsidRPr="00AE2419" w:rsidRDefault="003F73E0" w:rsidP="003F73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8 (0.683, 0.931)</w:t>
            </w:r>
          </w:p>
        </w:tc>
        <w:tc>
          <w:tcPr>
            <w:tcW w:w="709" w:type="dxa"/>
          </w:tcPr>
          <w:p w:rsidR="003F73E0" w:rsidRPr="00AE2419" w:rsidRDefault="003F73E0" w:rsidP="003F73E0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43</w:t>
            </w:r>
          </w:p>
        </w:tc>
        <w:tc>
          <w:tcPr>
            <w:tcW w:w="1701" w:type="dxa"/>
            <w:vAlign w:val="bottom"/>
          </w:tcPr>
          <w:p w:rsidR="003F73E0" w:rsidRPr="00AE2419" w:rsidRDefault="003F73E0" w:rsidP="003F73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9 (0.730, 1.058)</w:t>
            </w:r>
          </w:p>
        </w:tc>
        <w:tc>
          <w:tcPr>
            <w:tcW w:w="709" w:type="dxa"/>
          </w:tcPr>
          <w:p w:rsidR="003F73E0" w:rsidRPr="00AE2419" w:rsidRDefault="003F73E0" w:rsidP="003F73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53</w:t>
            </w:r>
          </w:p>
        </w:tc>
        <w:tc>
          <w:tcPr>
            <w:tcW w:w="1701" w:type="dxa"/>
            <w:vAlign w:val="bottom"/>
          </w:tcPr>
          <w:p w:rsidR="003F73E0" w:rsidRPr="00AE2419" w:rsidRDefault="003F73E0" w:rsidP="003F73E0">
            <w:pPr>
              <w:ind w:left="-103" w:right="-112" w:hanging="1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1 (0.563, 1.287)</w:t>
            </w:r>
          </w:p>
        </w:tc>
        <w:tc>
          <w:tcPr>
            <w:tcW w:w="709" w:type="dxa"/>
          </w:tcPr>
          <w:p w:rsidR="003F73E0" w:rsidRPr="00AE2419" w:rsidRDefault="003F73E0" w:rsidP="003F73E0">
            <w:pPr>
              <w:ind w:right="-113" w:hanging="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4056</w:t>
            </w:r>
          </w:p>
        </w:tc>
      </w:tr>
      <w:tr w:rsidR="003F73E0" w:rsidRPr="00AE2419" w:rsidTr="00775BD4">
        <w:tc>
          <w:tcPr>
            <w:tcW w:w="1696" w:type="dxa"/>
          </w:tcPr>
          <w:p w:rsidR="003F73E0" w:rsidRPr="00AE2419" w:rsidRDefault="003F73E0" w:rsidP="003F73E0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Pr="00D3510C">
              <w:rPr>
                <w:rFonts w:ascii="Times New Roman" w:hAnsi="Times New Roman" w:cs="Times New Roman"/>
                <w:sz w:val="16"/>
                <w:szCs w:val="16"/>
              </w:rPr>
              <w:t>-84</w:t>
            </w:r>
          </w:p>
        </w:tc>
        <w:tc>
          <w:tcPr>
            <w:tcW w:w="1701" w:type="dxa"/>
            <w:vAlign w:val="bottom"/>
          </w:tcPr>
          <w:p w:rsidR="003F73E0" w:rsidRPr="00AE2419" w:rsidRDefault="003F73E0" w:rsidP="003F73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8 (0.606, 0.827)</w:t>
            </w:r>
          </w:p>
        </w:tc>
        <w:tc>
          <w:tcPr>
            <w:tcW w:w="709" w:type="dxa"/>
          </w:tcPr>
          <w:p w:rsidR="003F73E0" w:rsidRPr="00AE2419" w:rsidRDefault="003F73E0" w:rsidP="003F73E0">
            <w:pPr>
              <w:ind w:right="-102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701" w:type="dxa"/>
            <w:vAlign w:val="bottom"/>
          </w:tcPr>
          <w:p w:rsidR="003F73E0" w:rsidRPr="00AE2419" w:rsidRDefault="003F73E0" w:rsidP="003F73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9 (0.689, 0.998)</w:t>
            </w:r>
          </w:p>
        </w:tc>
        <w:tc>
          <w:tcPr>
            <w:tcW w:w="709" w:type="dxa"/>
          </w:tcPr>
          <w:p w:rsidR="003F73E0" w:rsidRPr="00AE2419" w:rsidRDefault="003F73E0" w:rsidP="003F73E0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487</w:t>
            </w:r>
          </w:p>
        </w:tc>
        <w:tc>
          <w:tcPr>
            <w:tcW w:w="1701" w:type="dxa"/>
            <w:vAlign w:val="bottom"/>
          </w:tcPr>
          <w:p w:rsidR="003F73E0" w:rsidRPr="00AE2419" w:rsidRDefault="003F73E0" w:rsidP="003F73E0">
            <w:pPr>
              <w:ind w:left="-103" w:right="-112" w:hanging="1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8 (0.261, 0.609)</w:t>
            </w:r>
          </w:p>
        </w:tc>
        <w:tc>
          <w:tcPr>
            <w:tcW w:w="709" w:type="dxa"/>
          </w:tcPr>
          <w:p w:rsidR="003F73E0" w:rsidRPr="00AE2419" w:rsidRDefault="003F73E0" w:rsidP="003F73E0">
            <w:pPr>
              <w:ind w:right="-113" w:hanging="106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sz w:val="16"/>
                <w:szCs w:val="16"/>
              </w:rPr>
              <w:t>&lt;.0001</w:t>
            </w:r>
          </w:p>
        </w:tc>
      </w:tr>
      <w:tr w:rsidR="003F73E0" w:rsidRPr="00AE2419" w:rsidTr="00775BD4">
        <w:tc>
          <w:tcPr>
            <w:tcW w:w="1696" w:type="dxa"/>
          </w:tcPr>
          <w:p w:rsidR="003F73E0" w:rsidRPr="00AE2419" w:rsidRDefault="003F73E0" w:rsidP="003F73E0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 w:rsidRPr="00D3510C">
              <w:rPr>
                <w:rFonts w:ascii="Times New Roman" w:hAnsi="Times New Roman" w:cs="Times New Roman"/>
                <w:sz w:val="16"/>
                <w:szCs w:val="16"/>
              </w:rPr>
              <w:t>85+</w:t>
            </w:r>
          </w:p>
        </w:tc>
        <w:tc>
          <w:tcPr>
            <w:tcW w:w="1701" w:type="dxa"/>
            <w:vAlign w:val="bottom"/>
          </w:tcPr>
          <w:p w:rsidR="003F73E0" w:rsidRPr="00AE2419" w:rsidRDefault="003F73E0" w:rsidP="003F73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9 (0.502, 0.692)</w:t>
            </w:r>
          </w:p>
        </w:tc>
        <w:tc>
          <w:tcPr>
            <w:tcW w:w="709" w:type="dxa"/>
          </w:tcPr>
          <w:p w:rsidR="003F73E0" w:rsidRPr="00AE2419" w:rsidRDefault="003F73E0" w:rsidP="003F73E0">
            <w:pPr>
              <w:ind w:right="-102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701" w:type="dxa"/>
            <w:vAlign w:val="bottom"/>
          </w:tcPr>
          <w:p w:rsidR="003F73E0" w:rsidRPr="00AE2419" w:rsidRDefault="003F73E0" w:rsidP="003F73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2 (0.630, 0.920)</w:t>
            </w:r>
          </w:p>
        </w:tc>
        <w:tc>
          <w:tcPr>
            <w:tcW w:w="709" w:type="dxa"/>
          </w:tcPr>
          <w:p w:rsidR="003F73E0" w:rsidRPr="00AE2419" w:rsidRDefault="003F73E0" w:rsidP="003F73E0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48</w:t>
            </w:r>
          </w:p>
        </w:tc>
        <w:tc>
          <w:tcPr>
            <w:tcW w:w="1701" w:type="dxa"/>
            <w:vAlign w:val="bottom"/>
          </w:tcPr>
          <w:p w:rsidR="003F73E0" w:rsidRPr="00AE2419" w:rsidRDefault="003F73E0" w:rsidP="003F73E0">
            <w:pPr>
              <w:ind w:left="-103" w:right="-112" w:hanging="1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9 (0.092, 0.242)</w:t>
            </w:r>
          </w:p>
        </w:tc>
        <w:tc>
          <w:tcPr>
            <w:tcW w:w="709" w:type="dxa"/>
          </w:tcPr>
          <w:p w:rsidR="003F73E0" w:rsidRPr="00AE2419" w:rsidRDefault="003F73E0" w:rsidP="003F73E0">
            <w:pPr>
              <w:ind w:right="-113" w:hanging="106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sz w:val="16"/>
                <w:szCs w:val="16"/>
              </w:rPr>
              <w:t>&lt;.0001</w:t>
            </w:r>
          </w:p>
        </w:tc>
      </w:tr>
      <w:tr w:rsidR="00C718C7" w:rsidRPr="00AE2419" w:rsidTr="00775BD4">
        <w:tc>
          <w:tcPr>
            <w:tcW w:w="1696" w:type="dxa"/>
          </w:tcPr>
          <w:p w:rsidR="00C718C7" w:rsidRPr="00AE2419" w:rsidRDefault="00C718C7" w:rsidP="00775BD4">
            <w:pPr>
              <w:ind w:hanging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 xml:space="preserve">Marital Status 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right="-107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5" w:right="-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9" w:hanging="1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C718C7" w:rsidRPr="00AE2419" w:rsidRDefault="00C718C7" w:rsidP="00775BD4">
            <w:pPr>
              <w:ind w:left="-103" w:right="-112" w:hanging="1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3" w:hanging="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8C7" w:rsidRPr="00AE2419" w:rsidTr="00775BD4">
        <w:tc>
          <w:tcPr>
            <w:tcW w:w="1696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Married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right="-107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5" w:right="-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9" w:hanging="1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03" w:right="-112" w:hanging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3" w:hanging="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8C7" w:rsidRPr="00AE2419" w:rsidTr="00775BD4">
        <w:tc>
          <w:tcPr>
            <w:tcW w:w="1696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Not married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right="-107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955 (0.911, 1.002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0628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5" w:right="-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997 (0.947, 1.05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9" w:hanging="1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9339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03" w:right="-112" w:hanging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995 (0.862, 1.149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3" w:hanging="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9492</w:t>
            </w:r>
          </w:p>
        </w:tc>
      </w:tr>
      <w:tr w:rsidR="00C718C7" w:rsidRPr="00AE2419" w:rsidTr="00775BD4">
        <w:tc>
          <w:tcPr>
            <w:tcW w:w="1696" w:type="dxa"/>
          </w:tcPr>
          <w:p w:rsidR="00C718C7" w:rsidRPr="00AE2419" w:rsidRDefault="00C718C7" w:rsidP="00775BD4">
            <w:pPr>
              <w:ind w:hanging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Preferred Language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right="-107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5" w:right="-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9" w:hanging="1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03" w:right="-112" w:hanging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3" w:hanging="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8C7" w:rsidRPr="00AE2419" w:rsidTr="00775BD4">
        <w:tc>
          <w:tcPr>
            <w:tcW w:w="1696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 xml:space="preserve">English 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right="-107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5" w:right="-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9" w:hanging="1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03" w:right="-112" w:hanging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3" w:hanging="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8C7" w:rsidRPr="00AE2419" w:rsidTr="00775BD4">
        <w:tc>
          <w:tcPr>
            <w:tcW w:w="1696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Non-English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right="-107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89 (0.998, 1.188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0536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5" w:right="-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68 (0.969, 1.177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9" w:hanging="1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1793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03" w:right="-112" w:hanging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205 (0.899, 1.617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3" w:hanging="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2099</w:t>
            </w:r>
          </w:p>
        </w:tc>
      </w:tr>
      <w:tr w:rsidR="00C718C7" w:rsidRPr="00AE2419" w:rsidTr="00775BD4">
        <w:tc>
          <w:tcPr>
            <w:tcW w:w="1696" w:type="dxa"/>
          </w:tcPr>
          <w:p w:rsidR="00C718C7" w:rsidRPr="00AE2419" w:rsidRDefault="00C718C7" w:rsidP="00775BD4">
            <w:pPr>
              <w:ind w:hanging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 xml:space="preserve">Cancer Type 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right="-107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5" w:right="-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9" w:hanging="1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03" w:right="-112" w:hanging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3" w:hanging="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8C7" w:rsidRPr="00AE2419" w:rsidTr="00775BD4">
        <w:tc>
          <w:tcPr>
            <w:tcW w:w="1696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Cs/>
                <w:sz w:val="16"/>
                <w:szCs w:val="16"/>
              </w:rPr>
              <w:t>&gt;1 cancer type*</w:t>
            </w:r>
          </w:p>
        </w:tc>
        <w:tc>
          <w:tcPr>
            <w:tcW w:w="1701" w:type="dxa"/>
            <w:vAlign w:val="bottom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5 (0.856, 1.275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43</w:t>
            </w:r>
          </w:p>
        </w:tc>
        <w:tc>
          <w:tcPr>
            <w:tcW w:w="1701" w:type="dxa"/>
            <w:vAlign w:val="bottom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3 (0.789, 1.223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82</w:t>
            </w:r>
          </w:p>
        </w:tc>
        <w:tc>
          <w:tcPr>
            <w:tcW w:w="1701" w:type="dxa"/>
            <w:vAlign w:val="bottom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79 (1.546, 6.537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8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17</w:t>
            </w:r>
          </w:p>
        </w:tc>
      </w:tr>
      <w:tr w:rsidR="00C718C7" w:rsidRPr="00AE2419" w:rsidTr="00775BD4">
        <w:tc>
          <w:tcPr>
            <w:tcW w:w="1696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Cs/>
                <w:sz w:val="16"/>
                <w:szCs w:val="16"/>
              </w:rPr>
              <w:t>Brain/CNS</w:t>
            </w:r>
          </w:p>
        </w:tc>
        <w:tc>
          <w:tcPr>
            <w:tcW w:w="1701" w:type="dxa"/>
            <w:vAlign w:val="bottom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0 (0.633, 0.911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31</w:t>
            </w:r>
          </w:p>
        </w:tc>
        <w:tc>
          <w:tcPr>
            <w:tcW w:w="1701" w:type="dxa"/>
            <w:vAlign w:val="bottom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4 (0.606, 0.891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1701" w:type="dxa"/>
            <w:vAlign w:val="bottom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74 (1.686, 5.973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8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03</w:t>
            </w:r>
          </w:p>
        </w:tc>
      </w:tr>
      <w:tr w:rsidR="00C718C7" w:rsidRPr="00AE2419" w:rsidTr="00775BD4">
        <w:tc>
          <w:tcPr>
            <w:tcW w:w="1696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Cs/>
                <w:sz w:val="16"/>
                <w:szCs w:val="16"/>
              </w:rPr>
              <w:t>Breast (female)</w:t>
            </w:r>
          </w:p>
        </w:tc>
        <w:tc>
          <w:tcPr>
            <w:tcW w:w="1701" w:type="dxa"/>
            <w:vAlign w:val="bottom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8 (0.699, 0.957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126</w:t>
            </w:r>
          </w:p>
        </w:tc>
        <w:tc>
          <w:tcPr>
            <w:tcW w:w="1701" w:type="dxa"/>
            <w:vAlign w:val="bottom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2 (0.601, 0.842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5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701" w:type="dxa"/>
            <w:vAlign w:val="bottom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9 (0.972, 3.554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05</w:t>
            </w:r>
          </w:p>
        </w:tc>
      </w:tr>
      <w:tr w:rsidR="00C718C7" w:rsidRPr="00AE2419" w:rsidTr="00775BD4">
        <w:tc>
          <w:tcPr>
            <w:tcW w:w="1696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Cs/>
                <w:sz w:val="16"/>
                <w:szCs w:val="16"/>
              </w:rPr>
              <w:t>Breast (in-situ)</w:t>
            </w:r>
          </w:p>
        </w:tc>
        <w:tc>
          <w:tcPr>
            <w:tcW w:w="1701" w:type="dxa"/>
            <w:vAlign w:val="bottom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0 (0.681, 1.060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07</w:t>
            </w:r>
          </w:p>
        </w:tc>
        <w:tc>
          <w:tcPr>
            <w:tcW w:w="1701" w:type="dxa"/>
            <w:vAlign w:val="bottom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8 (0.586, 0.955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199</w:t>
            </w:r>
          </w:p>
        </w:tc>
        <w:tc>
          <w:tcPr>
            <w:tcW w:w="1701" w:type="dxa"/>
            <w:vAlign w:val="bottom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56 (0.914, 4.622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11</w:t>
            </w:r>
          </w:p>
        </w:tc>
      </w:tr>
      <w:tr w:rsidR="00C718C7" w:rsidRPr="00AE2419" w:rsidTr="00775BD4">
        <w:tc>
          <w:tcPr>
            <w:tcW w:w="1696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Cs/>
                <w:sz w:val="16"/>
                <w:szCs w:val="16"/>
              </w:rPr>
              <w:t>Colorectal</w:t>
            </w:r>
          </w:p>
        </w:tc>
        <w:tc>
          <w:tcPr>
            <w:tcW w:w="1701" w:type="dxa"/>
            <w:vAlign w:val="bottom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6 (0.792, 1.014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37</w:t>
            </w:r>
          </w:p>
        </w:tc>
        <w:tc>
          <w:tcPr>
            <w:tcW w:w="1701" w:type="dxa"/>
            <w:vAlign w:val="bottom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1 (0.694, 0.901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1701" w:type="dxa"/>
            <w:vAlign w:val="bottom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02 (1.680, 5.015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8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01</w:t>
            </w:r>
          </w:p>
        </w:tc>
      </w:tr>
      <w:tr w:rsidR="00C718C7" w:rsidRPr="00AE2419" w:rsidTr="00775BD4">
        <w:tc>
          <w:tcPr>
            <w:tcW w:w="1696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Cs/>
                <w:sz w:val="16"/>
                <w:szCs w:val="16"/>
              </w:rPr>
              <w:t>Endocrine</w:t>
            </w:r>
          </w:p>
        </w:tc>
        <w:tc>
          <w:tcPr>
            <w:tcW w:w="1701" w:type="dxa"/>
            <w:vAlign w:val="bottom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7 (0.605, 1.187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72</w:t>
            </w:r>
          </w:p>
        </w:tc>
        <w:tc>
          <w:tcPr>
            <w:tcW w:w="1701" w:type="dxa"/>
            <w:vAlign w:val="bottom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8 (0.601, 1.224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01</w:t>
            </w:r>
          </w:p>
        </w:tc>
        <w:tc>
          <w:tcPr>
            <w:tcW w:w="1701" w:type="dxa"/>
            <w:vAlign w:val="bottom"/>
          </w:tcPr>
          <w:p w:rsidR="00C718C7" w:rsidRPr="00AE2419" w:rsidRDefault="00C718C7" w:rsidP="00775BD4">
            <w:pPr>
              <w:ind w:right="-10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75 (1.741, 10.996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8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17</w:t>
            </w:r>
          </w:p>
        </w:tc>
      </w:tr>
      <w:tr w:rsidR="00C718C7" w:rsidRPr="00AE2419" w:rsidTr="00775BD4">
        <w:tc>
          <w:tcPr>
            <w:tcW w:w="1696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Cs/>
                <w:sz w:val="16"/>
                <w:szCs w:val="16"/>
              </w:rPr>
              <w:t>GI non-colorectal</w:t>
            </w:r>
          </w:p>
        </w:tc>
        <w:tc>
          <w:tcPr>
            <w:tcW w:w="1701" w:type="dxa"/>
            <w:vAlign w:val="bottom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1 (0.852, 1.083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52</w:t>
            </w:r>
          </w:p>
        </w:tc>
        <w:tc>
          <w:tcPr>
            <w:tcW w:w="1701" w:type="dxa"/>
            <w:vAlign w:val="bottom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0 (0.757, 0.977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206</w:t>
            </w:r>
          </w:p>
        </w:tc>
        <w:tc>
          <w:tcPr>
            <w:tcW w:w="1701" w:type="dxa"/>
            <w:vAlign w:val="bottom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16 (1.886, 5.483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8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.0001</w:t>
            </w:r>
          </w:p>
        </w:tc>
      </w:tr>
      <w:tr w:rsidR="00C718C7" w:rsidRPr="00AE2419" w:rsidTr="00775BD4">
        <w:tc>
          <w:tcPr>
            <w:tcW w:w="1696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Cs/>
                <w:sz w:val="16"/>
                <w:szCs w:val="16"/>
              </w:rPr>
              <w:t>Genitourinary</w:t>
            </w:r>
          </w:p>
        </w:tc>
        <w:tc>
          <w:tcPr>
            <w:tcW w:w="1701" w:type="dxa"/>
            <w:vAlign w:val="bottom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9 (0.884, 1.152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91</w:t>
            </w:r>
          </w:p>
        </w:tc>
        <w:tc>
          <w:tcPr>
            <w:tcW w:w="1701" w:type="dxa"/>
            <w:vAlign w:val="bottom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0 (0.889, 1.171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07</w:t>
            </w:r>
          </w:p>
        </w:tc>
        <w:tc>
          <w:tcPr>
            <w:tcW w:w="1701" w:type="dxa"/>
            <w:vAlign w:val="bottom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30 (1.228, 4.046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8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83</w:t>
            </w:r>
          </w:p>
        </w:tc>
      </w:tr>
      <w:tr w:rsidR="00C718C7" w:rsidRPr="00AE2419" w:rsidTr="00775BD4">
        <w:tc>
          <w:tcPr>
            <w:tcW w:w="1696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Cs/>
                <w:sz w:val="16"/>
                <w:szCs w:val="16"/>
              </w:rPr>
              <w:t>Gynaecological</w:t>
            </w:r>
          </w:p>
        </w:tc>
        <w:tc>
          <w:tcPr>
            <w:tcW w:w="1701" w:type="dxa"/>
            <w:vAlign w:val="bottom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1 (0.668, 0.984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345</w:t>
            </w:r>
          </w:p>
        </w:tc>
        <w:tc>
          <w:tcPr>
            <w:tcW w:w="1701" w:type="dxa"/>
            <w:vAlign w:val="bottom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8 (0.695, 1.035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53</w:t>
            </w:r>
          </w:p>
        </w:tc>
        <w:tc>
          <w:tcPr>
            <w:tcW w:w="1701" w:type="dxa"/>
            <w:vAlign w:val="bottom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93 (1.334, 5.436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8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57</w:t>
            </w:r>
          </w:p>
        </w:tc>
      </w:tr>
      <w:tr w:rsidR="00C718C7" w:rsidRPr="00AE2419" w:rsidTr="00775BD4">
        <w:tc>
          <w:tcPr>
            <w:tcW w:w="1696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Cs/>
                <w:sz w:val="16"/>
                <w:szCs w:val="16"/>
              </w:rPr>
              <w:t>Head &amp; Neck</w:t>
            </w:r>
          </w:p>
        </w:tc>
        <w:tc>
          <w:tcPr>
            <w:tcW w:w="1701" w:type="dxa"/>
            <w:vAlign w:val="bottom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1 (0.717, 1.009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39</w:t>
            </w:r>
          </w:p>
        </w:tc>
        <w:tc>
          <w:tcPr>
            <w:tcW w:w="1701" w:type="dxa"/>
            <w:vAlign w:val="bottom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9 (0.564, 0.817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5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701" w:type="dxa"/>
            <w:vAlign w:val="bottom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53 (3.637, 11.45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8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.0001</w:t>
            </w:r>
          </w:p>
        </w:tc>
      </w:tr>
      <w:tr w:rsidR="00C718C7" w:rsidRPr="00AE2419" w:rsidTr="00775BD4">
        <w:tc>
          <w:tcPr>
            <w:tcW w:w="1696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Cs/>
                <w:sz w:val="16"/>
                <w:szCs w:val="16"/>
              </w:rPr>
              <w:t>Hematologic</w:t>
            </w:r>
          </w:p>
        </w:tc>
        <w:tc>
          <w:tcPr>
            <w:tcW w:w="1701" w:type="dxa"/>
            <w:vAlign w:val="bottom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5 (1.054, 1.331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43</w:t>
            </w:r>
          </w:p>
        </w:tc>
        <w:tc>
          <w:tcPr>
            <w:tcW w:w="1701" w:type="dxa"/>
            <w:vAlign w:val="bottom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5 (0.886, 1.139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55</w:t>
            </w:r>
          </w:p>
        </w:tc>
        <w:tc>
          <w:tcPr>
            <w:tcW w:w="1701" w:type="dxa"/>
            <w:vAlign w:val="bottom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86 (3.493, 9.920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8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.0001</w:t>
            </w:r>
          </w:p>
        </w:tc>
      </w:tr>
      <w:tr w:rsidR="00C718C7" w:rsidRPr="00AE2419" w:rsidTr="00775BD4">
        <w:tc>
          <w:tcPr>
            <w:tcW w:w="1696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Cs/>
                <w:sz w:val="16"/>
                <w:szCs w:val="16"/>
              </w:rPr>
              <w:t>Lung</w:t>
            </w:r>
          </w:p>
        </w:tc>
        <w:tc>
          <w:tcPr>
            <w:tcW w:w="1701" w:type="dxa"/>
            <w:vAlign w:val="bottom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4 (0.872, 1.088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77</w:t>
            </w:r>
          </w:p>
        </w:tc>
        <w:tc>
          <w:tcPr>
            <w:tcW w:w="1701" w:type="dxa"/>
            <w:vAlign w:val="bottom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2 (0.785, 0.992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362</w:t>
            </w:r>
          </w:p>
        </w:tc>
        <w:tc>
          <w:tcPr>
            <w:tcW w:w="1701" w:type="dxa"/>
            <w:vAlign w:val="bottom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8 (0.904, 2.651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08</w:t>
            </w:r>
          </w:p>
        </w:tc>
      </w:tr>
      <w:tr w:rsidR="00C718C7" w:rsidRPr="00AE2419" w:rsidTr="00775BD4">
        <w:tc>
          <w:tcPr>
            <w:tcW w:w="1696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Cs/>
                <w:sz w:val="16"/>
                <w:szCs w:val="16"/>
              </w:rPr>
              <w:t>Melanoma</w:t>
            </w:r>
          </w:p>
        </w:tc>
        <w:tc>
          <w:tcPr>
            <w:tcW w:w="1701" w:type="dxa"/>
            <w:vAlign w:val="bottom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5 (0.709, 0.983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307</w:t>
            </w:r>
          </w:p>
        </w:tc>
        <w:tc>
          <w:tcPr>
            <w:tcW w:w="1701" w:type="dxa"/>
            <w:vAlign w:val="bottom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2 (0.667, 0.939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74</w:t>
            </w:r>
          </w:p>
        </w:tc>
        <w:tc>
          <w:tcPr>
            <w:tcW w:w="1701" w:type="dxa"/>
            <w:vAlign w:val="bottom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19 (2.584, 8.257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8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.0001</w:t>
            </w:r>
          </w:p>
        </w:tc>
      </w:tr>
      <w:tr w:rsidR="00C718C7" w:rsidRPr="00AE2419" w:rsidTr="00775BD4">
        <w:tc>
          <w:tcPr>
            <w:tcW w:w="1696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Cs/>
                <w:sz w:val="16"/>
                <w:szCs w:val="16"/>
              </w:rPr>
              <w:t>Other**</w:t>
            </w:r>
          </w:p>
        </w:tc>
        <w:tc>
          <w:tcPr>
            <w:tcW w:w="1701" w:type="dxa"/>
            <w:vAlign w:val="bottom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1 (0.819, 1.036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33</w:t>
            </w:r>
          </w:p>
        </w:tc>
        <w:tc>
          <w:tcPr>
            <w:tcW w:w="1701" w:type="dxa"/>
            <w:vAlign w:val="bottom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0 (0.769, 0.983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263</w:t>
            </w:r>
          </w:p>
        </w:tc>
        <w:tc>
          <w:tcPr>
            <w:tcW w:w="1701" w:type="dxa"/>
            <w:vAlign w:val="bottom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35 (2.022, 5.836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8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.0001</w:t>
            </w:r>
          </w:p>
        </w:tc>
      </w:tr>
      <w:tr w:rsidR="00C718C7" w:rsidRPr="00AE2419" w:rsidTr="00775BD4">
        <w:tc>
          <w:tcPr>
            <w:tcW w:w="1696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Cs/>
                <w:sz w:val="16"/>
                <w:szCs w:val="16"/>
              </w:rPr>
              <w:t>Pancreas</w:t>
            </w:r>
          </w:p>
        </w:tc>
        <w:tc>
          <w:tcPr>
            <w:tcW w:w="1701" w:type="dxa"/>
            <w:vAlign w:val="bottom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4 (0.807, 1.057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07</w:t>
            </w:r>
          </w:p>
        </w:tc>
        <w:tc>
          <w:tcPr>
            <w:tcW w:w="1701" w:type="dxa"/>
            <w:vAlign w:val="bottom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9 (0.699, 0.935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43</w:t>
            </w:r>
          </w:p>
        </w:tc>
        <w:tc>
          <w:tcPr>
            <w:tcW w:w="1701" w:type="dxa"/>
            <w:vAlign w:val="bottom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89 (1.760, 5.422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8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.0001</w:t>
            </w:r>
          </w:p>
        </w:tc>
      </w:tr>
      <w:tr w:rsidR="00C718C7" w:rsidRPr="00AE2419" w:rsidTr="00775BD4">
        <w:tc>
          <w:tcPr>
            <w:tcW w:w="1696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Cs/>
                <w:sz w:val="16"/>
                <w:szCs w:val="16"/>
              </w:rPr>
              <w:t>Prostate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right="-107" w:hanging="1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5" w:right="-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9" w:hanging="1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03" w:right="-112" w:hanging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3" w:hanging="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8C7" w:rsidRPr="00AE2419" w:rsidTr="00775BD4">
        <w:tc>
          <w:tcPr>
            <w:tcW w:w="1696" w:type="dxa"/>
          </w:tcPr>
          <w:p w:rsidR="00C718C7" w:rsidRPr="00AE2419" w:rsidRDefault="00C718C7" w:rsidP="00775BD4">
            <w:pPr>
              <w:ind w:hanging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CCI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right="-107" w:hanging="1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5" w:right="-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9" w:hanging="1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03" w:right="-112" w:hanging="12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3" w:hanging="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8C7" w:rsidRPr="00AE2419" w:rsidTr="00775BD4">
        <w:tc>
          <w:tcPr>
            <w:tcW w:w="1696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-2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right="-107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5" w:right="-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9" w:hanging="112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03" w:right="-112" w:hanging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3" w:hanging="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8C7" w:rsidRPr="00AE2419" w:rsidTr="00775BD4">
        <w:tc>
          <w:tcPr>
            <w:tcW w:w="1696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3-4</w:t>
            </w:r>
          </w:p>
        </w:tc>
        <w:tc>
          <w:tcPr>
            <w:tcW w:w="1701" w:type="dxa"/>
            <w:vAlign w:val="bottom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1 (0.967, 1.254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25</w:t>
            </w:r>
          </w:p>
        </w:tc>
        <w:tc>
          <w:tcPr>
            <w:tcW w:w="1701" w:type="dxa"/>
            <w:vAlign w:val="bottom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7 (0.675, 0.872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5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720 (0.505, 1.025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0687</w:t>
            </w:r>
          </w:p>
        </w:tc>
      </w:tr>
      <w:tr w:rsidR="00C718C7" w:rsidRPr="00AE2419" w:rsidTr="00775BD4">
        <w:tc>
          <w:tcPr>
            <w:tcW w:w="1696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5+</w:t>
            </w:r>
          </w:p>
        </w:tc>
        <w:tc>
          <w:tcPr>
            <w:tcW w:w="1701" w:type="dxa"/>
            <w:vAlign w:val="bottom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1 (1.030, 1.308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142</w:t>
            </w:r>
          </w:p>
        </w:tc>
        <w:tc>
          <w:tcPr>
            <w:tcW w:w="1701" w:type="dxa"/>
            <w:vAlign w:val="bottom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0 (0.749, 0.942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31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717 (0.519, 0.991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sz w:val="16"/>
                <w:szCs w:val="16"/>
              </w:rPr>
              <w:t>0.0443</w:t>
            </w:r>
          </w:p>
        </w:tc>
      </w:tr>
      <w:tr w:rsidR="00C718C7" w:rsidRPr="00AE2419" w:rsidTr="00775BD4">
        <w:tc>
          <w:tcPr>
            <w:tcW w:w="1696" w:type="dxa"/>
          </w:tcPr>
          <w:p w:rsidR="00C718C7" w:rsidRPr="00AE2419" w:rsidRDefault="00C718C7" w:rsidP="00775BD4">
            <w:pPr>
              <w:ind w:hanging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SEIFA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right="-107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5" w:right="-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9" w:hanging="1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03" w:right="-112" w:hanging="12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3" w:hanging="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8C7" w:rsidRPr="00AE2419" w:rsidTr="00775BD4">
        <w:tc>
          <w:tcPr>
            <w:tcW w:w="1696" w:type="dxa"/>
          </w:tcPr>
          <w:p w:rsidR="00C718C7" w:rsidRPr="00AE2419" w:rsidRDefault="00C718C7" w:rsidP="00775BD4">
            <w:pPr>
              <w:ind w:right="-104" w:firstLine="33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Most Disadvantaged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right="-107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5" w:right="-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9" w:hanging="1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03" w:right="-112" w:hanging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3" w:hanging="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8C7" w:rsidRPr="00AE2419" w:rsidTr="00775BD4">
        <w:tc>
          <w:tcPr>
            <w:tcW w:w="1696" w:type="dxa"/>
          </w:tcPr>
          <w:p w:rsidR="00C718C7" w:rsidRPr="00AE2419" w:rsidRDefault="00C718C7" w:rsidP="00775BD4">
            <w:pPr>
              <w:ind w:right="-104" w:firstLine="33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More disadvantaged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right="-107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03 (0.908, 1.108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9432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right="-106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862 (0.775, 0.959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9" w:hanging="112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sz w:val="16"/>
                <w:szCs w:val="16"/>
              </w:rPr>
              <w:t>0.0063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03" w:right="-112" w:hanging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197 (0.884, 1.620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3" w:hanging="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2438</w:t>
            </w:r>
          </w:p>
        </w:tc>
      </w:tr>
      <w:tr w:rsidR="00C718C7" w:rsidRPr="00AE2419" w:rsidTr="00775BD4">
        <w:tc>
          <w:tcPr>
            <w:tcW w:w="1696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Average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right="-107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28 (0.960, 1.102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4213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5" w:right="-106" w:firstLine="115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892 (0.827, 0.961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9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sz w:val="16"/>
                <w:szCs w:val="16"/>
              </w:rPr>
              <w:t>0.0029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03" w:right="-112" w:hanging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242 (1.000, 1.543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3" w:hanging="106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sz w:val="16"/>
                <w:szCs w:val="16"/>
              </w:rPr>
              <w:t>0.0499</w:t>
            </w:r>
          </w:p>
        </w:tc>
      </w:tr>
      <w:tr w:rsidR="00C718C7" w:rsidRPr="00AE2419" w:rsidTr="00775BD4">
        <w:tc>
          <w:tcPr>
            <w:tcW w:w="1696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Less disadvantaged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right="-107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12 (0.932, 1.100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7601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5" w:right="-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920 (0.842, 1.005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9" w:hanging="1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0647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03" w:right="-112" w:hanging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81 (0.835, 1.400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3" w:hanging="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5527</w:t>
            </w:r>
          </w:p>
        </w:tc>
      </w:tr>
      <w:tr w:rsidR="00C718C7" w:rsidRPr="00AE2419" w:rsidTr="00775BD4">
        <w:tc>
          <w:tcPr>
            <w:tcW w:w="1696" w:type="dxa"/>
          </w:tcPr>
          <w:p w:rsidR="00C718C7" w:rsidRPr="00AE2419" w:rsidRDefault="00C718C7" w:rsidP="00775BD4">
            <w:pPr>
              <w:ind w:right="-104" w:firstLine="33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Least disadvantaged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right="-107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186 (0.975, 1.441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0863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5" w:right="-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17 (0.784, 1.319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9" w:hanging="1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8978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03" w:right="-112" w:hanging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493 (0.837, 2.664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3" w:hanging="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1740</w:t>
            </w:r>
          </w:p>
        </w:tc>
      </w:tr>
      <w:tr w:rsidR="00C718C7" w:rsidRPr="00AE2419" w:rsidTr="00775BD4">
        <w:tc>
          <w:tcPr>
            <w:tcW w:w="1696" w:type="dxa"/>
          </w:tcPr>
          <w:p w:rsidR="00C718C7" w:rsidRPr="00AE2419" w:rsidRDefault="00C718C7" w:rsidP="00775BD4">
            <w:pPr>
              <w:ind w:hanging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MMM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right="-107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5" w:right="-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9" w:hanging="1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03" w:right="-112" w:hanging="12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3" w:hanging="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8C7" w:rsidRPr="00AE2419" w:rsidTr="00775BD4">
        <w:tc>
          <w:tcPr>
            <w:tcW w:w="1696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Metropolitan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right="-107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5" w:right="-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9" w:hanging="112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03" w:right="-112" w:hanging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3" w:hanging="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8C7" w:rsidRPr="00AE2419" w:rsidTr="00775BD4">
        <w:tc>
          <w:tcPr>
            <w:tcW w:w="1696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Regional Centres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right="-107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858 (0.726, 1.014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0740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5" w:right="-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876 (0.745, 1.032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9" w:hanging="1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1143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03" w:right="-112" w:hanging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208 (0.761, 1.918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3" w:hanging="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4217</w:t>
            </w:r>
          </w:p>
        </w:tc>
      </w:tr>
      <w:tr w:rsidR="00C718C7" w:rsidRPr="00AE2419" w:rsidTr="00775BD4">
        <w:tc>
          <w:tcPr>
            <w:tcW w:w="1696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Large rural towns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right="-107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825 (0.756, 0.900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2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5" w:right="-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67 (0.973, 1.171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9" w:hanging="1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1622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03" w:right="-112" w:hanging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317 (1.026, 1.692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3" w:hanging="106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sz w:val="16"/>
                <w:szCs w:val="16"/>
              </w:rPr>
              <w:t>0.0306</w:t>
            </w:r>
          </w:p>
        </w:tc>
      </w:tr>
      <w:tr w:rsidR="00C718C7" w:rsidRPr="00AE2419" w:rsidTr="00775BD4">
        <w:tc>
          <w:tcPr>
            <w:tcW w:w="1696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Medium rural towns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right="-107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947 (0.801, 1.119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5269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5" w:right="-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660 (1.478, 1.865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9" w:hanging="112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03" w:right="-112" w:hanging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174 (0.734, 1.880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3" w:hanging="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5016</w:t>
            </w:r>
          </w:p>
        </w:tc>
      </w:tr>
      <w:tr w:rsidR="00C718C7" w:rsidRPr="00AE2419" w:rsidTr="00775BD4">
        <w:tc>
          <w:tcPr>
            <w:tcW w:w="1696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Small rural towns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right="-107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888 (0.758, 1.040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1416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5" w:right="-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294 (1.065, 1.571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9" w:hanging="112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sz w:val="16"/>
                <w:szCs w:val="16"/>
              </w:rPr>
              <w:t>0.0093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03" w:right="-112" w:hanging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486 (0.965, 2.286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3" w:hanging="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0717</w:t>
            </w:r>
          </w:p>
        </w:tc>
      </w:tr>
      <w:tr w:rsidR="00C718C7" w:rsidRPr="00AE2419" w:rsidTr="00775BD4">
        <w:tc>
          <w:tcPr>
            <w:tcW w:w="1696" w:type="dxa"/>
          </w:tcPr>
          <w:p w:rsidR="00C718C7" w:rsidRPr="00AE2419" w:rsidRDefault="00C718C7" w:rsidP="00775BD4">
            <w:pPr>
              <w:ind w:hanging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Travel Time (mins) ***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right="-107" w:hanging="108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i/>
                <w:sz w:val="16"/>
                <w:szCs w:val="16"/>
              </w:rPr>
              <w:t>Acute Care facility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5" w:right="-10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i/>
                <w:sz w:val="16"/>
                <w:szCs w:val="16"/>
              </w:rPr>
              <w:t>ED facility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9" w:hanging="112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03" w:right="-112" w:hanging="12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i/>
                <w:sz w:val="16"/>
                <w:szCs w:val="16"/>
              </w:rPr>
              <w:t>ICU facility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3" w:hanging="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8C7" w:rsidRPr="00AE2419" w:rsidTr="00775BD4">
        <w:tc>
          <w:tcPr>
            <w:tcW w:w="1696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-&lt;5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right="-107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5" w:right="-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left="-112" w:right="-10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03" w:right="-112" w:hanging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3" w:hanging="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8C7" w:rsidRPr="00AE2419" w:rsidTr="00775BD4">
        <w:tc>
          <w:tcPr>
            <w:tcW w:w="1696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5-&lt;10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right="-107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25 (0.932, 1.127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6071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5" w:right="-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66 (0.986, 1.153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left="-112" w:right="-10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1047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03" w:right="-112" w:hanging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155 (0.849, 1.572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3" w:hanging="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3564</w:t>
            </w:r>
          </w:p>
        </w:tc>
      </w:tr>
      <w:tr w:rsidR="00C718C7" w:rsidRPr="00AE2419" w:rsidTr="00775BD4">
        <w:tc>
          <w:tcPr>
            <w:tcW w:w="1696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0-&lt;15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right="-107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48 (0.957, 1.147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3088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5" w:right="-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985 (0.899, 1.079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left="-112" w:right="-10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7486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03" w:right="-112" w:hanging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282 (0.953, 1.724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3" w:hanging="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1003</w:t>
            </w:r>
          </w:p>
        </w:tc>
      </w:tr>
      <w:tr w:rsidR="00C718C7" w:rsidRPr="00AE2419" w:rsidTr="00775BD4">
        <w:tc>
          <w:tcPr>
            <w:tcW w:w="1696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5-&lt;30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right="-107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973 (0.890, 1.064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5549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5" w:right="-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930 (0.805, 1.075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left="-112" w:right="-10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3301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03" w:right="-112" w:hanging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212 (0.910, 1.616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3" w:hanging="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1880</w:t>
            </w:r>
          </w:p>
        </w:tc>
      </w:tr>
      <w:tr w:rsidR="00C718C7" w:rsidRPr="00AE2419" w:rsidTr="00775BD4">
        <w:tc>
          <w:tcPr>
            <w:tcW w:w="1696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30+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right="-107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967 (0.818, 1.143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6986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5" w:right="-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670 (0.583, 0.769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9" w:hanging="112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03" w:right="-112" w:hanging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128 (0.703, 1.811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3" w:hanging="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6159</w:t>
            </w:r>
          </w:p>
        </w:tc>
      </w:tr>
    </w:tbl>
    <w:p w:rsidR="00C718C7" w:rsidRPr="00AE2419" w:rsidRDefault="00C718C7" w:rsidP="00C718C7">
      <w:pPr>
        <w:spacing w:after="0"/>
        <w:rPr>
          <w:rFonts w:ascii="Times New Roman" w:hAnsi="Times New Roman" w:cs="Times New Roman"/>
          <w:sz w:val="16"/>
          <w:szCs w:val="16"/>
        </w:rPr>
      </w:pPr>
      <w:r w:rsidRPr="00AE2419">
        <w:rPr>
          <w:rFonts w:ascii="Times New Roman" w:hAnsi="Times New Roman" w:cs="Times New Roman"/>
          <w:sz w:val="16"/>
          <w:szCs w:val="16"/>
        </w:rPr>
        <w:t>Rate ratio from Negative Binomial regression for end-of-life care healthcare utilisation with count data</w:t>
      </w:r>
    </w:p>
    <w:p w:rsidR="00C718C7" w:rsidRPr="00AE2419" w:rsidRDefault="00C718C7" w:rsidP="00C718C7">
      <w:pPr>
        <w:spacing w:after="0"/>
        <w:rPr>
          <w:rFonts w:ascii="Times New Roman" w:hAnsi="Times New Roman" w:cs="Times New Roman"/>
          <w:sz w:val="16"/>
          <w:szCs w:val="16"/>
        </w:rPr>
      </w:pPr>
      <w:r w:rsidRPr="00AE2419">
        <w:rPr>
          <w:rFonts w:ascii="Times New Roman" w:hAnsi="Times New Roman" w:cs="Times New Roman"/>
          <w:sz w:val="16"/>
          <w:szCs w:val="16"/>
        </w:rPr>
        <w:t>*’&gt;1 Cancer type’ refers to more than 1 primary cancer site declared</w:t>
      </w:r>
    </w:p>
    <w:p w:rsidR="00C718C7" w:rsidRPr="00AE2419" w:rsidRDefault="00C718C7" w:rsidP="00C718C7">
      <w:pPr>
        <w:spacing w:after="0"/>
        <w:rPr>
          <w:rFonts w:ascii="Times New Roman" w:hAnsi="Times New Roman" w:cs="Times New Roman"/>
          <w:sz w:val="16"/>
          <w:szCs w:val="16"/>
        </w:rPr>
      </w:pPr>
      <w:r w:rsidRPr="00AE2419">
        <w:rPr>
          <w:rFonts w:ascii="Times New Roman" w:hAnsi="Times New Roman" w:cs="Times New Roman"/>
          <w:sz w:val="16"/>
          <w:szCs w:val="16"/>
        </w:rPr>
        <w:t>**’Other’ includes all invasive cancer sites not specified above starting with ‘C’ in ICD-10 and exclude non-melanoma skin cancer</w:t>
      </w:r>
    </w:p>
    <w:p w:rsidR="00C718C7" w:rsidRPr="00AE2419" w:rsidRDefault="00C718C7" w:rsidP="00C718C7">
      <w:pPr>
        <w:spacing w:after="0"/>
        <w:rPr>
          <w:rFonts w:ascii="Times New Roman" w:hAnsi="Times New Roman" w:cs="Times New Roman"/>
          <w:sz w:val="16"/>
          <w:szCs w:val="16"/>
        </w:rPr>
      </w:pPr>
      <w:r w:rsidRPr="00AE2419">
        <w:rPr>
          <w:rFonts w:ascii="Times New Roman" w:hAnsi="Times New Roman" w:cs="Times New Roman"/>
          <w:sz w:val="16"/>
          <w:szCs w:val="16"/>
        </w:rPr>
        <w:t>***nearest facility with health service (e.g., Emergency Department, Intensive Care Unit, Specialist Palliative Care ward)</w:t>
      </w:r>
    </w:p>
    <w:p w:rsidR="00C718C7" w:rsidRPr="00AE2419" w:rsidRDefault="00017AD5" w:rsidP="00C718C7">
      <w:pPr>
        <w:spacing w:after="0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>
        <w:rPr>
          <w:rFonts w:ascii="Times New Roman" w:hAnsi="Times New Roman" w:cs="Times New Roman"/>
          <w:sz w:val="16"/>
          <w:szCs w:val="16"/>
        </w:rPr>
        <w:t>a</w:t>
      </w:r>
      <w:r w:rsidR="00C718C7" w:rsidRPr="00AE2419">
        <w:rPr>
          <w:rFonts w:ascii="Times New Roman" w:hAnsi="Times New Roman" w:cs="Times New Roman"/>
          <w:sz w:val="16"/>
          <w:szCs w:val="16"/>
        </w:rPr>
        <w:t>RR</w:t>
      </w:r>
      <w:proofErr w:type="spellEnd"/>
      <w:proofErr w:type="gramEnd"/>
      <w:r w:rsidR="00C718C7" w:rsidRPr="00AE2419">
        <w:rPr>
          <w:rFonts w:ascii="Times New Roman" w:hAnsi="Times New Roman" w:cs="Times New Roman"/>
          <w:sz w:val="16"/>
          <w:szCs w:val="16"/>
        </w:rPr>
        <w:t>=</w:t>
      </w:r>
      <w:r>
        <w:rPr>
          <w:rFonts w:ascii="Times New Roman" w:hAnsi="Times New Roman" w:cs="Times New Roman"/>
          <w:sz w:val="16"/>
          <w:szCs w:val="16"/>
        </w:rPr>
        <w:t xml:space="preserve"> adjusted</w:t>
      </w:r>
      <w:r w:rsidR="00C718C7" w:rsidRPr="00AE2419">
        <w:rPr>
          <w:rFonts w:ascii="Times New Roman" w:hAnsi="Times New Roman" w:cs="Times New Roman"/>
          <w:sz w:val="16"/>
          <w:szCs w:val="16"/>
        </w:rPr>
        <w:t xml:space="preserve"> rate ratio, OR=odds ratio, CI=confidence interval, MV=mechanical ventilation</w:t>
      </w:r>
    </w:p>
    <w:p w:rsidR="00C718C7" w:rsidRDefault="00C718C7"/>
    <w:p w:rsidR="00C718C7" w:rsidRDefault="00C718C7"/>
    <w:sectPr w:rsidR="00C718C7" w:rsidSect="00DE2B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7922B1"/>
    <w:multiLevelType w:val="hybridMultilevel"/>
    <w:tmpl w:val="407C54B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566D2F"/>
    <w:multiLevelType w:val="hybridMultilevel"/>
    <w:tmpl w:val="52308412"/>
    <w:lvl w:ilvl="0" w:tplc="8E06EC4A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772A9E"/>
    <w:multiLevelType w:val="hybridMultilevel"/>
    <w:tmpl w:val="1A0EFEE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66376F"/>
    <w:multiLevelType w:val="hybridMultilevel"/>
    <w:tmpl w:val="833C0544"/>
    <w:lvl w:ilvl="0" w:tplc="AB0A0AE0">
      <w:start w:val="1"/>
      <w:numFmt w:val="upperLetter"/>
      <w:lvlText w:val="%1."/>
      <w:lvlJc w:val="left"/>
      <w:pPr>
        <w:ind w:left="947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667" w:hanging="360"/>
      </w:pPr>
    </w:lvl>
    <w:lvl w:ilvl="2" w:tplc="0C09001B">
      <w:start w:val="1"/>
      <w:numFmt w:val="lowerRoman"/>
      <w:lvlText w:val="%3."/>
      <w:lvlJc w:val="right"/>
      <w:pPr>
        <w:ind w:left="2387" w:hanging="180"/>
      </w:pPr>
    </w:lvl>
    <w:lvl w:ilvl="3" w:tplc="0C09000F" w:tentative="1">
      <w:start w:val="1"/>
      <w:numFmt w:val="decimal"/>
      <w:lvlText w:val="%4."/>
      <w:lvlJc w:val="left"/>
      <w:pPr>
        <w:ind w:left="3107" w:hanging="360"/>
      </w:pPr>
    </w:lvl>
    <w:lvl w:ilvl="4" w:tplc="0C090019" w:tentative="1">
      <w:start w:val="1"/>
      <w:numFmt w:val="lowerLetter"/>
      <w:lvlText w:val="%5."/>
      <w:lvlJc w:val="left"/>
      <w:pPr>
        <w:ind w:left="3827" w:hanging="360"/>
      </w:pPr>
    </w:lvl>
    <w:lvl w:ilvl="5" w:tplc="0C09001B" w:tentative="1">
      <w:start w:val="1"/>
      <w:numFmt w:val="lowerRoman"/>
      <w:lvlText w:val="%6."/>
      <w:lvlJc w:val="right"/>
      <w:pPr>
        <w:ind w:left="4547" w:hanging="180"/>
      </w:pPr>
    </w:lvl>
    <w:lvl w:ilvl="6" w:tplc="0C09000F" w:tentative="1">
      <w:start w:val="1"/>
      <w:numFmt w:val="decimal"/>
      <w:lvlText w:val="%7."/>
      <w:lvlJc w:val="left"/>
      <w:pPr>
        <w:ind w:left="5267" w:hanging="360"/>
      </w:pPr>
    </w:lvl>
    <w:lvl w:ilvl="7" w:tplc="0C090019" w:tentative="1">
      <w:start w:val="1"/>
      <w:numFmt w:val="lowerLetter"/>
      <w:lvlText w:val="%8."/>
      <w:lvlJc w:val="left"/>
      <w:pPr>
        <w:ind w:left="5987" w:hanging="360"/>
      </w:pPr>
    </w:lvl>
    <w:lvl w:ilvl="8" w:tplc="0C09001B" w:tentative="1">
      <w:start w:val="1"/>
      <w:numFmt w:val="lowerRoman"/>
      <w:lvlText w:val="%9."/>
      <w:lvlJc w:val="right"/>
      <w:pPr>
        <w:ind w:left="6707" w:hanging="180"/>
      </w:pPr>
    </w:lvl>
  </w:abstractNum>
  <w:abstractNum w:abstractNumId="4">
    <w:nsid w:val="227D407D"/>
    <w:multiLevelType w:val="hybridMultilevel"/>
    <w:tmpl w:val="56321F7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AF1ED6"/>
    <w:multiLevelType w:val="hybridMultilevel"/>
    <w:tmpl w:val="D4205FF6"/>
    <w:lvl w:ilvl="0" w:tplc="4288E62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70C7FDC"/>
    <w:multiLevelType w:val="hybridMultilevel"/>
    <w:tmpl w:val="12BE83F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2939DD"/>
    <w:multiLevelType w:val="hybridMultilevel"/>
    <w:tmpl w:val="0F5C7AB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21135D9"/>
    <w:multiLevelType w:val="hybridMultilevel"/>
    <w:tmpl w:val="0808557E"/>
    <w:lvl w:ilvl="0" w:tplc="F35CA10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8C9026E"/>
    <w:multiLevelType w:val="hybridMultilevel"/>
    <w:tmpl w:val="E8443EF8"/>
    <w:lvl w:ilvl="0" w:tplc="BB5C3D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4935351"/>
    <w:multiLevelType w:val="hybridMultilevel"/>
    <w:tmpl w:val="2286D1C8"/>
    <w:lvl w:ilvl="0" w:tplc="9234550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A5A7D5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4A09F8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870BCA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CA604F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6CE232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490CF0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55E87E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E1A401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598F1715"/>
    <w:multiLevelType w:val="hybridMultilevel"/>
    <w:tmpl w:val="F2623C5A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BA463FE"/>
    <w:multiLevelType w:val="hybridMultilevel"/>
    <w:tmpl w:val="BA14302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E0B2874"/>
    <w:multiLevelType w:val="hybridMultilevel"/>
    <w:tmpl w:val="C1DE1BE0"/>
    <w:lvl w:ilvl="0" w:tplc="7D7C65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3DB1BF2"/>
    <w:multiLevelType w:val="hybridMultilevel"/>
    <w:tmpl w:val="49244D1E"/>
    <w:lvl w:ilvl="0" w:tplc="60C016A6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5E97033"/>
    <w:multiLevelType w:val="hybridMultilevel"/>
    <w:tmpl w:val="16C8697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9F41203"/>
    <w:multiLevelType w:val="hybridMultilevel"/>
    <w:tmpl w:val="660C36C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AE93DEC"/>
    <w:multiLevelType w:val="hybridMultilevel"/>
    <w:tmpl w:val="FC00221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F787F62"/>
    <w:multiLevelType w:val="hybridMultilevel"/>
    <w:tmpl w:val="739A75E4"/>
    <w:lvl w:ilvl="0" w:tplc="38BE38EE">
      <w:start w:val="10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7"/>
  </w:num>
  <w:num w:numId="3">
    <w:abstractNumId w:val="6"/>
  </w:num>
  <w:num w:numId="4">
    <w:abstractNumId w:val="14"/>
  </w:num>
  <w:num w:numId="5">
    <w:abstractNumId w:val="2"/>
  </w:num>
  <w:num w:numId="6">
    <w:abstractNumId w:val="16"/>
  </w:num>
  <w:num w:numId="7">
    <w:abstractNumId w:val="12"/>
  </w:num>
  <w:num w:numId="8">
    <w:abstractNumId w:val="3"/>
  </w:num>
  <w:num w:numId="9">
    <w:abstractNumId w:val="13"/>
  </w:num>
  <w:num w:numId="10">
    <w:abstractNumId w:val="11"/>
  </w:num>
  <w:num w:numId="11">
    <w:abstractNumId w:val="18"/>
  </w:num>
  <w:num w:numId="12">
    <w:abstractNumId w:val="7"/>
  </w:num>
  <w:num w:numId="13">
    <w:abstractNumId w:val="5"/>
  </w:num>
  <w:num w:numId="14">
    <w:abstractNumId w:val="10"/>
  </w:num>
  <w:num w:numId="15">
    <w:abstractNumId w:val="9"/>
  </w:num>
  <w:num w:numId="16">
    <w:abstractNumId w:val="1"/>
  </w:num>
  <w:num w:numId="17">
    <w:abstractNumId w:val="0"/>
  </w:num>
  <w:num w:numId="18">
    <w:abstractNumId w:val="8"/>
  </w:num>
  <w:num w:numId="19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D56E6"/>
    <w:rsid w:val="00017AD5"/>
    <w:rsid w:val="000A4C39"/>
    <w:rsid w:val="000E324D"/>
    <w:rsid w:val="00101007"/>
    <w:rsid w:val="0011010F"/>
    <w:rsid w:val="001C5FDE"/>
    <w:rsid w:val="0021148D"/>
    <w:rsid w:val="00390AC5"/>
    <w:rsid w:val="003D56E6"/>
    <w:rsid w:val="003F73E0"/>
    <w:rsid w:val="00483C23"/>
    <w:rsid w:val="004E31C3"/>
    <w:rsid w:val="0070239B"/>
    <w:rsid w:val="007151BE"/>
    <w:rsid w:val="00775BD4"/>
    <w:rsid w:val="00786BA9"/>
    <w:rsid w:val="00830E5D"/>
    <w:rsid w:val="009440EE"/>
    <w:rsid w:val="00953471"/>
    <w:rsid w:val="00A10FB8"/>
    <w:rsid w:val="00A15BBF"/>
    <w:rsid w:val="00A52EB4"/>
    <w:rsid w:val="00AA64FE"/>
    <w:rsid w:val="00AB3C6F"/>
    <w:rsid w:val="00AB6BF3"/>
    <w:rsid w:val="00B52336"/>
    <w:rsid w:val="00C718C7"/>
    <w:rsid w:val="00CA6F15"/>
    <w:rsid w:val="00CC6204"/>
    <w:rsid w:val="00CD2DBB"/>
    <w:rsid w:val="00CE7F5C"/>
    <w:rsid w:val="00DE2B6B"/>
    <w:rsid w:val="00ED69EA"/>
    <w:rsid w:val="00F222F8"/>
    <w:rsid w:val="00F677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B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18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C718C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18C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718C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718C7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C718C7"/>
    <w:pPr>
      <w:ind w:left="720"/>
      <w:contextualSpacing/>
    </w:pPr>
  </w:style>
  <w:style w:type="paragraph" w:customStyle="1" w:styleId="Default">
    <w:name w:val="Default"/>
    <w:rsid w:val="00C718C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C718C7"/>
    <w:pPr>
      <w:widowControl w:val="0"/>
      <w:spacing w:after="0" w:line="360" w:lineRule="auto"/>
      <w:ind w:left="587"/>
    </w:pPr>
    <w:rPr>
      <w:rFonts w:ascii="Times New Roman" w:eastAsia="Century" w:hAnsi="Times New Roman"/>
      <w:sz w:val="20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C718C7"/>
    <w:rPr>
      <w:rFonts w:ascii="Times New Roman" w:eastAsia="Century" w:hAnsi="Times New Roman"/>
      <w:sz w:val="20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718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18C7"/>
  </w:style>
  <w:style w:type="paragraph" w:styleId="Footer">
    <w:name w:val="footer"/>
    <w:basedOn w:val="Normal"/>
    <w:link w:val="FooterChar"/>
    <w:uiPriority w:val="99"/>
    <w:unhideWhenUsed/>
    <w:rsid w:val="00C718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18C7"/>
  </w:style>
  <w:style w:type="character" w:styleId="Hyperlink">
    <w:name w:val="Hyperlink"/>
    <w:basedOn w:val="DefaultParagraphFont"/>
    <w:uiPriority w:val="99"/>
    <w:unhideWhenUsed/>
    <w:rsid w:val="00C718C7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18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18C7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8C7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8C7"/>
    <w:pPr>
      <w:spacing w:after="0" w:line="240" w:lineRule="auto"/>
    </w:pPr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715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2</Words>
  <Characters>412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4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Cerni</dc:creator>
  <cp:lastModifiedBy>xml</cp:lastModifiedBy>
  <cp:revision>2</cp:revision>
  <dcterms:created xsi:type="dcterms:W3CDTF">2023-05-26T08:39:00Z</dcterms:created>
  <dcterms:modified xsi:type="dcterms:W3CDTF">2023-05-26T08:39:00Z</dcterms:modified>
</cp:coreProperties>
</file>